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2320"/>
        <w:gridCol w:w="4200"/>
        <w:gridCol w:w="1540"/>
      </w:tblGrid>
      <w:tr w:rsidR="00E85E92" w:rsidTr="00F804DF">
        <w:trPr>
          <w:trHeight w:val="443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11. List of PCR primers used for target sequencing of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AT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E85E92" w:rsidTr="00F804DF">
        <w:trPr>
          <w:trHeight w:val="66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or rever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plification Length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1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ATTGCGTTTGCTTC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8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ACCAGGCTTGC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CTGGACGTGAAT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4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TACTATTGCCTGG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ACTCCCTGTTGGT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5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CCTCTGCTCTT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CACTATTAGTCTG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4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ACCGATGGGAAT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AGCATTAGCCCAAAC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3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-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CTTCTGGTAGCCT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CGTGGATTCCTG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GGCTAAGTAACCTAA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GCCTTCCTTTGTCAA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TAAGAGCAGCCGA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TGTATTTTCATAGCG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CTATTCCTCAACTTC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CACCCTAGTAAATAGCA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0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GGAACAAAATTCAAAA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TTTAATGGAGGCATTT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GTTTATTTTGAGACGA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TTCGTGCAGAGTTACT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AATGGATAACAAGAAG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ATATTAGAGCAAGTCC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CATTTTTTCATTTCCA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CGATTAGCAAGTTCT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8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TGTCATTGATGTCTGT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GTGAAATTAGAAGCG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8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AATAGTCATCAGAG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CCTCCCTGATTTCT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1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TTTCCATGACTTC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TTCCCATCTATAAT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9-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CTACTTCAACTTCCT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TAATTTCCTTATGTCAA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AGTAATGACCAATGCAATG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ATGCCAGTTTGTCAA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CACGCACTAGGCTATA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GGAAAGGCTAATA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CGCATTTGAAAGAA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CTACAGCATTTTATTT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ACTTTTTTGCATTT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TTTATGTGCGTTATT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TGATGGCTCTGTATGAT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AAGAGTAGAGTTGGGG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AAAAGGACAGAAATTA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TTCTATCTGCTGTGGAC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TTTACTTCCCTTGTGA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7-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GGTGATTGTGGAGCT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3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7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ACTTGGGTTTCTAGG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7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CAGACATCATTCAAC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4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17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ACAATACACATACGC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5E92" w:rsidTr="00F804DF">
        <w:trPr>
          <w:hidden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 w:rsidSect="00D1125D">
      <w:pgSz w:w="11906" w:h="16838"/>
      <w:pgMar w:top="1440" w:right="1800" w:bottom="144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BAA" w:rsidRDefault="00B67BAA" w:rsidP="00E85E92">
      <w:r>
        <w:separator/>
      </w:r>
    </w:p>
  </w:endnote>
  <w:endnote w:type="continuationSeparator" w:id="0">
    <w:p w:rsidR="00B67BAA" w:rsidRDefault="00B67BAA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BAA" w:rsidRDefault="00B67BAA" w:rsidP="00E85E92">
      <w:r>
        <w:separator/>
      </w:r>
    </w:p>
  </w:footnote>
  <w:footnote w:type="continuationSeparator" w:id="0">
    <w:p w:rsidR="00B67BAA" w:rsidRDefault="00B67BAA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66FD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BAA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25D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3</Words>
  <Characters>1733</Characters>
  <Application>Microsoft Office Word</Application>
  <DocSecurity>0</DocSecurity>
  <Lines>14</Lines>
  <Paragraphs>4</Paragraphs>
  <ScaleCrop>false</ScaleCrop>
  <Company>Microsoft</Company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7</cp:revision>
  <dcterms:created xsi:type="dcterms:W3CDTF">2015-11-25T16:35:00Z</dcterms:created>
  <dcterms:modified xsi:type="dcterms:W3CDTF">2015-12-01T09:43:00Z</dcterms:modified>
</cp:coreProperties>
</file>